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LE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Median cytokine concentrations (pg/mL, range) during induction.</w:t>
      </w:r>
    </w:p>
    <w:p>
      <w:pPr>
        <w:pStyle w:val="Normal"/>
        <w:rPr/>
      </w:pPr>
      <w:r>
        <w:rPr/>
        <w:t>A: all cohort n=62.</w:t>
      </w:r>
    </w:p>
    <w:tbl>
      <w:tblPr>
        <w:tblW w:w="11210" w:type="dxa"/>
        <w:jc w:val="left"/>
        <w:tblInd w:w="-11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1868"/>
        <w:gridCol w:w="1868"/>
        <w:gridCol w:w="1868"/>
        <w:gridCol w:w="1869"/>
        <w:gridCol w:w="1869"/>
      </w:tblGrid>
      <w:tr>
        <w:trPr>
          <w:trHeight w:val="62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ntrol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5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y +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6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y +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6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y +1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6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y +2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62</w:t>
            </w:r>
          </w:p>
        </w:tc>
      </w:tr>
      <w:tr>
        <w:trPr>
          <w:trHeight w:val="606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lT3-L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8.71 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36.17-65.92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0-234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=0.0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1 (0-7750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1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52 (0-14284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=0.004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90 (13-16088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=0.01</w:t>
            </w:r>
          </w:p>
        </w:tc>
      </w:tr>
      <w:tr>
        <w:trPr>
          <w:trHeight w:val="62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L-1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val="en-US"/>
              </w:rPr>
              <w:t>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-0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88.89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4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28.41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6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37.66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6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188.5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61</w:t>
            </w:r>
          </w:p>
        </w:tc>
      </w:tr>
      <w:tr>
        <w:trPr>
          <w:trHeight w:val="606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-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0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 (0-72.5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=0.000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8 (0-134.06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=0.000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1 (0-181.91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=0.000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1 (0-474.26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=0.0006</w:t>
            </w:r>
          </w:p>
        </w:tc>
      </w:tr>
      <w:tr>
        <w:trPr>
          <w:trHeight w:val="62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-1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0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436.28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3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92.4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6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132.4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6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296.21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51</w:t>
            </w:r>
          </w:p>
        </w:tc>
      </w:tr>
      <w:tr>
        <w:trPr>
          <w:trHeight w:val="606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75 (0-19.5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3 (0-86.33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2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 (0-62.67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14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7 (0-44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07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4 (0-28.53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11</w:t>
            </w:r>
          </w:p>
        </w:tc>
      </w:tr>
      <w:tr>
        <w:trPr>
          <w:trHeight w:val="62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NF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val="en-US"/>
              </w:rPr>
              <w:t>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-0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 (0-94.95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=0.03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-46.09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1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-43.05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2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-19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09</w:t>
            </w:r>
          </w:p>
        </w:tc>
      </w:tr>
      <w:tr>
        <w:trPr>
          <w:trHeight w:val="62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CF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-11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1 (0-844.46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2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-592.42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7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-440.82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9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-221.71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53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 value: comparison of median with control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B: FLI+FLD patients n=48</w:t>
      </w:r>
    </w:p>
    <w:tbl>
      <w:tblPr>
        <w:tblW w:w="93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1868"/>
        <w:gridCol w:w="1868"/>
        <w:gridCol w:w="1869"/>
        <w:gridCol w:w="1869"/>
      </w:tblGrid>
      <w:tr>
        <w:trPr>
          <w:trHeight w:val="62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y +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6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y +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6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y +1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6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y +2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62</w:t>
            </w:r>
          </w:p>
        </w:tc>
      </w:tr>
      <w:tr>
        <w:trPr>
          <w:trHeight w:val="62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L-1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val="en-US"/>
              </w:rPr>
              <w:t>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35.05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3.04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1.01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188.5)</w:t>
            </w:r>
          </w:p>
        </w:tc>
      </w:tr>
      <w:tr>
        <w:trPr>
          <w:trHeight w:val="606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-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5 (0-65.73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7 (0-134.06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1 (0-181.91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7 (0-474.26)</w:t>
            </w:r>
          </w:p>
        </w:tc>
      </w:tr>
      <w:tr>
        <w:trPr>
          <w:trHeight w:val="62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-1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56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0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1.57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10)</w:t>
            </w:r>
          </w:p>
        </w:tc>
      </w:tr>
      <w:tr>
        <w:trPr>
          <w:trHeight w:val="606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6 (0-86.33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2 (0-62.67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7 (0-44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4 (0-28.53)</w:t>
            </w:r>
          </w:p>
        </w:tc>
      </w:tr>
      <w:tr>
        <w:trPr>
          <w:trHeight w:val="62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NF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val="en-US"/>
              </w:rPr>
              <w:t>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6 (0-64.57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-46.09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-27.17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-11.3)</w:t>
            </w:r>
          </w:p>
        </w:tc>
      </w:tr>
      <w:tr>
        <w:trPr>
          <w:trHeight w:val="62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CF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88 (0-844.46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-592.42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-440.82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 (0-221.71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1: </w:t>
      </w:r>
      <w:r>
        <w:rPr>
          <w:rFonts w:cs="Times New Roman" w:ascii="Times New Roman" w:hAnsi="Times New Roman"/>
          <w:sz w:val="24"/>
          <w:szCs w:val="24"/>
          <w:lang w:val="en-US"/>
        </w:rPr>
        <w:t>Patient c</w:t>
      </w:r>
      <w:r>
        <w:rPr/>
        <w:t>haracteristics.</w:t>
      </w:r>
    </w:p>
    <w:tbl>
      <w:tblPr>
        <w:tblW w:w="9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522"/>
        <w:gridCol w:w="1643"/>
        <w:gridCol w:w="1780"/>
        <w:gridCol w:w="1845"/>
        <w:gridCol w:w="985"/>
      </w:tblGrid>
      <w:tr>
        <w:trPr>
          <w:trHeight w:val="143" w:hRule="atLeast"/>
        </w:trPr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 patients N=62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LI/FLD with IL-6 &lt;15.5 pg/mL D22 (favorable)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=35 )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FLI/FLD with IL-6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US"/>
              </w:rPr>
              <w:t>&gt;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15.5 pg/mL D22 (intermediate)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=13 )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LL (unfavorable)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= 14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</w:tr>
      <w:tr>
        <w:trPr>
          <w:trHeight w:val="143" w:hRule="atLeast"/>
        </w:trPr>
        <w:tc>
          <w:tcPr>
            <w:tcW w:w="1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an follow-up: months (range)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 (17-37)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 (17-37)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,5(17-37)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,5 (22-33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>
          <w:trHeight w:val="143" w:hRule="atLeast"/>
        </w:trPr>
        <w:tc>
          <w:tcPr>
            <w:tcW w:w="1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 (male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>
        <w:trPr>
          <w:trHeight w:val="1699" w:hRule="atLeast"/>
        </w:trPr>
        <w:tc>
          <w:tcPr>
            <w:tcW w:w="1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an age: years (range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60 years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 (29-71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(29-71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 (39-68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 (36-66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0</w:t>
            </w:r>
          </w:p>
        </w:tc>
      </w:tr>
      <w:tr>
        <w:trPr>
          <w:trHeight w:val="2313" w:hRule="atLeast"/>
        </w:trPr>
        <w:tc>
          <w:tcPr>
            <w:tcW w:w="1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N 2017  (n=60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vorable n=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  n=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  n=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</w:t>
            </w:r>
          </w:p>
        </w:tc>
      </w:tr>
      <w:tr>
        <w:trPr>
          <w:trHeight w:val="3297" w:hRule="atLeast"/>
        </w:trPr>
        <w:tc>
          <w:tcPr>
            <w:tcW w:w="1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O AML typ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S n=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DS-related n=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 cyt abn n=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rapy-related n=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</w:tr>
      <w:tr>
        <w:trPr>
          <w:trHeight w:val="1133" w:hRule="atLeast"/>
        </w:trPr>
        <w:tc>
          <w:tcPr>
            <w:tcW w:w="1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ne marrow blasts: median (range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 (16-94)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3.5 (16-94) 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.5 (21-94)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 (25-68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bbreviations: ELN: European LeukemiaNet; int: intermediate; NOS: not otherwise specified; MDS: myelodysplastic syndrome; WBC: white blood cell count; Rec cyt abn: recurrent cytogenetic abnormality, AML: acute myeloid leukemia, D: da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4T13:43:00Z</dcterms:created>
  <dc:creator>CHEVALLIER Patrice</dc:creator>
  <dc:description/>
  <dc:language>en-US</dc:language>
  <cp:lastModifiedBy>PETERLIN Pierre</cp:lastModifiedBy>
  <dcterms:modified xsi:type="dcterms:W3CDTF">2020-04-04T13:43:00Z</dcterms:modified>
  <cp:revision>2</cp:revision>
  <dc:subject/>
  <dc:title/>
</cp:coreProperties>
</file>